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42772E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360" w:lineRule="auto"/>
        <w:ind w:right="100"/>
        <w:jc w:val="both"/>
        <w:rPr>
          <w:rFonts w:ascii="Arial" w:hAnsi="Arial" w:eastAsia="Arial" w:cs="Arial"/>
          <w:b/>
          <w:bCs/>
          <w:i w:val="0"/>
          <w:color w:val="000000"/>
          <w:sz w:val="20"/>
          <w:szCs w:val="20"/>
          <w:u w:val="none"/>
        </w:rPr>
      </w:pP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S1 Table</w:t>
      </w:r>
      <w:bookmarkStart w:id="0" w:name="_GoBack"/>
      <w:bookmarkEnd w:id="0"/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 xml:space="preserve">. </w:t>
      </w:r>
      <w:r>
        <w:rPr>
          <w:rFonts w:hint="eastAsia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 xml:space="preserve">Univariate and multivariate analyses of clinicopathological variables and </w:t>
      </w: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HMGs</w:t>
      </w:r>
      <w:r>
        <w:rPr>
          <w:rFonts w:hint="eastAsia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 xml:space="preserve"> expression</w:t>
      </w: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s</w:t>
      </w:r>
      <w:r>
        <w:rPr>
          <w:rFonts w:hint="eastAsia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 xml:space="preserve"> for prediction of OS of TCGA patients.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92"/>
        <w:gridCol w:w="1016"/>
        <w:gridCol w:w="461"/>
        <w:gridCol w:w="2192"/>
        <w:gridCol w:w="1011"/>
      </w:tblGrid>
      <w:tr w14:paraId="54B80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5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2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3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9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B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ultivariate analysis</w:t>
            </w:r>
          </w:p>
        </w:tc>
      </w:tr>
      <w:tr w14:paraId="297CD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A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3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E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B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A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5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F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</w:tr>
      <w:tr w14:paraId="436D0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1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A1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A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F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C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4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7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6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4F2E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3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B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5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A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3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B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02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B54C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4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B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0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827 (1.287 - 2.59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07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3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B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650 (0.998 - 2.7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9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51</w:t>
            </w:r>
          </w:p>
        </w:tc>
      </w:tr>
      <w:tr w14:paraId="72FBE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0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A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B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8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E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3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F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8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899F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4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B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E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E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1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1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3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D305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2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8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3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66 (0.967 - 1.9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04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5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4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114 (0.691 - 1.79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B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58</w:t>
            </w:r>
          </w:p>
        </w:tc>
      </w:tr>
      <w:tr w14:paraId="7ED43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C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B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1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4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E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C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6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5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2EF2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4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8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A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8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8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F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6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1437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F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7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2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01 (0.920 - 1.8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E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E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3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0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5425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3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B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C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1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1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7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3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2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0732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00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2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2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9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A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4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B1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0410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E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8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C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539 (1.087 - 2.1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7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2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E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52 (0.753 - 2.42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6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13</w:t>
            </w:r>
          </w:p>
        </w:tc>
      </w:tr>
      <w:tr w14:paraId="034F9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F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B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F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E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7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4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0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B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F731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7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9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5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8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9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C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4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2736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1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E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C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82 (0.976 - 1.95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3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8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D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093 (0.696 - 1.71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5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98</w:t>
            </w:r>
          </w:p>
        </w:tc>
      </w:tr>
      <w:tr w14:paraId="22DEF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2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6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1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4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2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0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F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084B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8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C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B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C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A4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D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D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13F8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F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D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B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426 (1.007 - 2.01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5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8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B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78 (0.523 - 1.47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6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25</w:t>
            </w:r>
          </w:p>
        </w:tc>
      </w:tr>
      <w:tr w14:paraId="1698D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5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61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A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C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3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01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9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E6C3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E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4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F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A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3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C7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B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7522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D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7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6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599 (1.128 - 2.2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1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2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2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155 (0.679 - 1.96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0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596</w:t>
            </w:r>
          </w:p>
        </w:tc>
      </w:tr>
      <w:tr w14:paraId="142CF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7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7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C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4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C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A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3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62D2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B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E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2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3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5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F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8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60E8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D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A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0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272 (0.900 - 1.7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B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1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D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D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D9F4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4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B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1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C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0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F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0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2302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1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F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EB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F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2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1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B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353A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D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9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2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615 (1.140 - 2.28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7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6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2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037 (0.601 - 1.78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0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97</w:t>
            </w:r>
          </w:p>
        </w:tc>
      </w:tr>
      <w:tr w14:paraId="6773A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7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4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A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4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4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8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E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BCB5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0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3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5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20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D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E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5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35B0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4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B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4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158 (0.820 - 1.63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E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1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6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C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1947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8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T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A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1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2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3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C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D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4A18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2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3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C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AE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B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3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9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3D7A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2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2&amp;T3&amp;T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0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5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126 (1.481 - 3.05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9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C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4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37 (0.094 - 5.78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9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72</w:t>
            </w:r>
          </w:p>
        </w:tc>
      </w:tr>
      <w:tr w14:paraId="18FD4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B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M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D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9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9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C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E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A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D59D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6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5A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0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B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1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3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3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0F34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4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2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2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.077 (1.281 - 12.9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5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8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E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.597 (1.019 - 12.7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3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47</w:t>
            </w:r>
          </w:p>
        </w:tc>
      </w:tr>
      <w:tr w14:paraId="1C7CF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D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3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84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F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F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B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A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B9BC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B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E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3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F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2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1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1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034E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F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I&amp;Stage III&amp;Stage IV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F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F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090 (1.429 - 3.0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7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C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D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887 (0.357 - 23.3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7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20</w:t>
            </w:r>
          </w:p>
        </w:tc>
      </w:tr>
      <w:tr w14:paraId="00132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D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FP(ng/m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8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8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F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D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2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7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8771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0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= 4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D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4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2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C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F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D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006D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8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 4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3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9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075 (0.658 - 1.75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5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6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A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2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0453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B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lbumin(g/d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0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B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C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2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6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D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8AD9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9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 3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1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4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1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6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5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6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06B9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2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= 3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9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5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97 (0.549 - 1.46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E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9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7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0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26FE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B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ild-Pugh grad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8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0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E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B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5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E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957B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E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C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B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DE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A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D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7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387F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F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B&amp;C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0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2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F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643 (0.811 - 3.330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3A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68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C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F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2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</w:tbl>
    <w:p w14:paraId="55508A72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hMGM2NDQxMmViYTFiZGU4MjExZjg2YTA1ZjNhZTE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9830D49"/>
    <w:rsid w:val="399217EC"/>
    <w:rsid w:val="3D59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6</Words>
  <Characters>1477</Characters>
  <Lines>0</Lines>
  <Paragraphs>0</Paragraphs>
  <TotalTime>5</TotalTime>
  <ScaleCrop>false</ScaleCrop>
  <LinksUpToDate>false</LinksUpToDate>
  <CharactersWithSpaces>167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Drzq</dc:creator>
  <cp:lastModifiedBy>Drzq</cp:lastModifiedBy>
  <dcterms:modified xsi:type="dcterms:W3CDTF">2024-09-02T14:47:3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CD6154E958E48CBA86D771EA0CB32E5_12</vt:lpwstr>
  </property>
</Properties>
</file>